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5C065" w14:textId="77777777" w:rsidR="005E79CA" w:rsidRDefault="003C5050" w:rsidP="003C5050">
      <w:pPr>
        <w:pStyle w:val="NormalWeb"/>
        <w:spacing w:before="0" w:beforeAutospacing="0" w:after="0" w:afterAutospacing="0"/>
        <w:jc w:val="center"/>
        <w:rPr>
          <w:color w:val="000000"/>
        </w:rPr>
      </w:pPr>
      <w:r>
        <w:rPr>
          <w:color w:val="000000"/>
        </w:rPr>
        <w:t>TOBACCO CONTROL EXPERTS’</w:t>
      </w:r>
      <w:r w:rsidRPr="00E81942">
        <w:rPr>
          <w:color w:val="000000"/>
        </w:rPr>
        <w:t xml:space="preserve"> OPINION ON </w:t>
      </w:r>
    </w:p>
    <w:p w14:paraId="12EF6F97" w14:textId="77777777" w:rsidR="00B453F3" w:rsidRDefault="005E79CA" w:rsidP="00B453F3">
      <w:pPr>
        <w:pStyle w:val="NormalWeb"/>
        <w:spacing w:before="0" w:beforeAutospacing="0" w:after="0" w:afterAutospacing="0"/>
        <w:jc w:val="center"/>
        <w:rPr>
          <w:color w:val="000000"/>
        </w:rPr>
      </w:pPr>
      <w:r>
        <w:rPr>
          <w:color w:val="000000"/>
        </w:rPr>
        <w:t xml:space="preserve">FACTORS STALLING TOBACCO CONTROL </w:t>
      </w:r>
      <w:r w:rsidR="009768BC">
        <w:rPr>
          <w:color w:val="000000"/>
        </w:rPr>
        <w:t>PROGRESS</w:t>
      </w:r>
      <w:r w:rsidR="00B453F3">
        <w:rPr>
          <w:color w:val="000000"/>
        </w:rPr>
        <w:t xml:space="preserve"> </w:t>
      </w:r>
      <w:r>
        <w:rPr>
          <w:color w:val="000000"/>
        </w:rPr>
        <w:t xml:space="preserve">AND </w:t>
      </w:r>
    </w:p>
    <w:p w14:paraId="23DC3981" w14:textId="0698A0D1" w:rsidR="009768BC" w:rsidRDefault="009768BC" w:rsidP="00B453F3">
      <w:pPr>
        <w:pStyle w:val="NormalWeb"/>
        <w:spacing w:before="0" w:beforeAutospacing="0" w:after="0" w:afterAutospacing="0"/>
        <w:jc w:val="center"/>
        <w:rPr>
          <w:color w:val="000000"/>
        </w:rPr>
      </w:pPr>
      <w:r>
        <w:rPr>
          <w:color w:val="000000"/>
        </w:rPr>
        <w:t xml:space="preserve">THE </w:t>
      </w:r>
      <w:r w:rsidR="003C5050" w:rsidRPr="00E81942">
        <w:rPr>
          <w:color w:val="000000"/>
        </w:rPr>
        <w:t xml:space="preserve">FUTURE </w:t>
      </w:r>
      <w:r>
        <w:rPr>
          <w:color w:val="000000"/>
        </w:rPr>
        <w:t xml:space="preserve">OF </w:t>
      </w:r>
      <w:r w:rsidR="003C5050" w:rsidRPr="00E81942">
        <w:rPr>
          <w:color w:val="000000"/>
        </w:rPr>
        <w:t xml:space="preserve">TOBACCO ADVERTISING </w:t>
      </w:r>
      <w:r w:rsidR="00B453F3">
        <w:rPr>
          <w:color w:val="000000"/>
        </w:rPr>
        <w:t xml:space="preserve"> </w:t>
      </w:r>
    </w:p>
    <w:p w14:paraId="55ED0738" w14:textId="2DB214FF" w:rsidR="003C5050" w:rsidRPr="00E81942" w:rsidRDefault="003C5050" w:rsidP="00B453F3">
      <w:pPr>
        <w:pStyle w:val="NormalWeb"/>
        <w:spacing w:before="0" w:beforeAutospacing="0" w:after="0" w:afterAutospacing="0"/>
        <w:jc w:val="center"/>
        <w:rPr>
          <w:color w:val="000000"/>
        </w:rPr>
      </w:pPr>
      <w:r w:rsidRPr="00E81942">
        <w:rPr>
          <w:color w:val="000000"/>
        </w:rPr>
        <w:t>AND MARKETING REGULATION IN IND</w:t>
      </w:r>
      <w:bookmarkStart w:id="0" w:name="_GoBack"/>
      <w:bookmarkEnd w:id="0"/>
      <w:r w:rsidRPr="00E81942">
        <w:rPr>
          <w:color w:val="000000"/>
        </w:rPr>
        <w:t>ONESIA</w:t>
      </w:r>
    </w:p>
    <w:p w14:paraId="013AE044" w14:textId="77777777" w:rsidR="003C5050" w:rsidRDefault="003C5050" w:rsidP="003C505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ABA39EA" w14:textId="77285592" w:rsidR="003C5050" w:rsidRDefault="003C5050" w:rsidP="003C505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67B3C7" w14:textId="77777777" w:rsidR="005E79CA" w:rsidRDefault="005E79CA" w:rsidP="003C505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4C9C1A" w14:textId="77777777" w:rsidR="003C5050" w:rsidRDefault="003C5050" w:rsidP="003C505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14AF">
        <w:rPr>
          <w:rFonts w:ascii="Times New Roman" w:hAnsi="Times New Roman" w:cs="Times New Roman"/>
          <w:b/>
          <w:sz w:val="24"/>
          <w:szCs w:val="24"/>
        </w:rPr>
        <w:t>Interview guideline</w:t>
      </w:r>
    </w:p>
    <w:p w14:paraId="470D6B6F" w14:textId="77777777" w:rsidR="003C5050" w:rsidRDefault="003C5050" w:rsidP="003C505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F7651">
        <w:rPr>
          <w:rFonts w:ascii="Times New Roman" w:hAnsi="Times New Roman" w:cs="Times New Roman"/>
          <w:sz w:val="24"/>
          <w:szCs w:val="24"/>
        </w:rPr>
        <w:t>Greetings and explanation on the purpose of the interview</w:t>
      </w:r>
      <w:r>
        <w:rPr>
          <w:rFonts w:ascii="Times New Roman" w:hAnsi="Times New Roman" w:cs="Times New Roman"/>
          <w:sz w:val="24"/>
          <w:szCs w:val="24"/>
        </w:rPr>
        <w:t xml:space="preserve"> and how the interview will be conducted</w:t>
      </w:r>
      <w:r w:rsidRPr="00AF76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larifying that the respondent has read and understand the participant information statement (PIS) that was sent via email/instant message. Providing time to read the participant consent form (PCF) and providing consent.</w:t>
      </w:r>
    </w:p>
    <w:p w14:paraId="68DF60EE" w14:textId="77777777" w:rsidR="003C5050" w:rsidRDefault="003C5050" w:rsidP="003C505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5C9681F8" w14:textId="77777777" w:rsidR="003C5050" w:rsidRPr="00C365B7" w:rsidRDefault="003C5050" w:rsidP="003C505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365B7">
        <w:rPr>
          <w:rFonts w:ascii="Times New Roman" w:hAnsi="Times New Roman" w:cs="Times New Roman"/>
          <w:b/>
          <w:sz w:val="24"/>
          <w:szCs w:val="24"/>
        </w:rPr>
        <w:t>Question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</w:t>
      </w:r>
    </w:p>
    <w:p w14:paraId="1504FC6F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opinion on current smoking rate in Indonesia, including among young people?</w:t>
      </w:r>
    </w:p>
    <w:p w14:paraId="7B54F308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factors are affecting this smoking rate?</w:t>
      </w:r>
    </w:p>
    <w:p w14:paraId="04FC6967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do you think tobacco marketing and tobacco advertisements, promotion and sponsorship (TAPS) influence the smoking rate and smoking among young people?</w:t>
      </w:r>
    </w:p>
    <w:p w14:paraId="626452AE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ally, what measures should be taken to control tobacco marketing and tobacco advertisements, promotion and sponsorship (TAPS)?</w:t>
      </w:r>
    </w:p>
    <w:p w14:paraId="3DC4DB3E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should be responsible for taking those measures?</w:t>
      </w:r>
    </w:p>
    <w:p w14:paraId="441BA0EE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hasn’t Indonesia adopted these ideal measures? What are the barriers?</w:t>
      </w:r>
    </w:p>
    <w:p w14:paraId="72F9A845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pinion, what should be done to overcome these barriers?</w:t>
      </w:r>
    </w:p>
    <w:p w14:paraId="6EB948CA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ny factor that would enable or support the achievement of the ideal measures?</w:t>
      </w:r>
    </w:p>
    <w:p w14:paraId="552A529C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suggest, what strategies should be taken by the government in national and sub-national level to achieve these ideal measures?</w:t>
      </w:r>
    </w:p>
    <w:p w14:paraId="53B013CC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sides regulating the TAPS, what do you think about regulation tobacco retailing?</w:t>
      </w:r>
    </w:p>
    <w:p w14:paraId="24F44CE2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enablers and barriers for regulating tobacco retailing?</w:t>
      </w:r>
    </w:p>
    <w:p w14:paraId="4B36306D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other strategies other than mentioned above will support this retailing policy?</w:t>
      </w:r>
    </w:p>
    <w:p w14:paraId="78EC9385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o you think these measures could be achieved?</w:t>
      </w:r>
    </w:p>
    <w:p w14:paraId="26E451ED" w14:textId="77777777" w:rsidR="003C5050" w:rsidRDefault="003C5050" w:rsidP="003C50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thing you wish to add?</w:t>
      </w:r>
    </w:p>
    <w:p w14:paraId="2027A746" w14:textId="77777777" w:rsidR="003C5050" w:rsidRDefault="003C5050" w:rsidP="003C505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C48E86C" w14:textId="77777777" w:rsidR="00FE2AB0" w:rsidRDefault="00D2518C"/>
    <w:sectPr w:rsidR="00FE2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73C34" w14:textId="77777777" w:rsidR="00D2518C" w:rsidRDefault="00D2518C" w:rsidP="00F42178">
      <w:pPr>
        <w:spacing w:after="0" w:line="240" w:lineRule="auto"/>
      </w:pPr>
      <w:r>
        <w:separator/>
      </w:r>
    </w:p>
  </w:endnote>
  <w:endnote w:type="continuationSeparator" w:id="0">
    <w:p w14:paraId="0CE1AC02" w14:textId="77777777" w:rsidR="00D2518C" w:rsidRDefault="00D2518C" w:rsidP="00F42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B418A" w14:textId="77777777" w:rsidR="00D2518C" w:rsidRDefault="00D2518C" w:rsidP="00F42178">
      <w:pPr>
        <w:spacing w:after="0" w:line="240" w:lineRule="auto"/>
      </w:pPr>
      <w:r>
        <w:separator/>
      </w:r>
    </w:p>
  </w:footnote>
  <w:footnote w:type="continuationSeparator" w:id="0">
    <w:p w14:paraId="3D1D3621" w14:textId="77777777" w:rsidR="00D2518C" w:rsidRDefault="00D2518C" w:rsidP="00F421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EF1163"/>
    <w:multiLevelType w:val="hybridMultilevel"/>
    <w:tmpl w:val="14AED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050"/>
    <w:rsid w:val="00161C71"/>
    <w:rsid w:val="003C5050"/>
    <w:rsid w:val="0040266B"/>
    <w:rsid w:val="004D1E46"/>
    <w:rsid w:val="005E79CA"/>
    <w:rsid w:val="008736A5"/>
    <w:rsid w:val="009768BC"/>
    <w:rsid w:val="00A10FF1"/>
    <w:rsid w:val="00A146DF"/>
    <w:rsid w:val="00B453F3"/>
    <w:rsid w:val="00D2518C"/>
    <w:rsid w:val="00F4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3C18"/>
  <w15:chartTrackingRefBased/>
  <w15:docId w15:val="{49457EDF-51C4-40DA-A3F9-BE32ACDA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05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C5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42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178"/>
  </w:style>
  <w:style w:type="paragraph" w:styleId="Footer">
    <w:name w:val="footer"/>
    <w:basedOn w:val="Normal"/>
    <w:link w:val="FooterChar"/>
    <w:uiPriority w:val="99"/>
    <w:unhideWhenUsed/>
    <w:rsid w:val="00F42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Astuti</dc:creator>
  <cp:keywords/>
  <dc:description/>
  <cp:lastModifiedBy>Putu Ayu Astuti</cp:lastModifiedBy>
  <cp:revision>5</cp:revision>
  <dcterms:created xsi:type="dcterms:W3CDTF">2020-03-31T11:36:00Z</dcterms:created>
  <dcterms:modified xsi:type="dcterms:W3CDTF">2020-03-31T12:39:00Z</dcterms:modified>
</cp:coreProperties>
</file>